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  <w:lang w:val="en-US" w:eastAsia="en-US"/>
        </w:rPr>
        <w:drawing>
          <wp:inline distT="0" distB="0" distL="0" distR="0">
            <wp:extent cx="5325745" cy="3228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326" w:after="326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  <w:t xml:space="preserve">Figure S1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Length of clean reads of six library. The majority size of microRNAs was in the range from 18 to 36, with 22 nt as the most frequent siz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3350" cy="34918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1202" b="1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326" w:after="326"/>
        <w:rPr>
          <w:rFonts w:ascii="Times New Roman" w:hAnsi="Times New Roman" w:eastAsia="仿宋;Microsoft YaHei" w:cs="Times New Roman"/>
          <w:color w:val="000000"/>
          <w:kern w:val="0"/>
          <w:sz w:val="21"/>
          <w:szCs w:val="21"/>
        </w:rPr>
      </w:pPr>
      <w:r>
        <w:rPr>
          <w:rFonts w:eastAsia="仿宋;Microsoft YaHei" w:cs="Times New Roman" w:ascii="Times New Roman" w:hAnsi="Times New Roman"/>
          <w:b/>
          <w:color w:val="000000"/>
          <w:kern w:val="0"/>
          <w:sz w:val="21"/>
          <w:szCs w:val="21"/>
        </w:rPr>
        <w:t xml:space="preserve">Figure S2 </w:t>
      </w:r>
      <w:r>
        <w:rPr>
          <w:rFonts w:eastAsia="仿宋;Microsoft YaHei" w:cs="Times New Roman" w:ascii="Times New Roman" w:hAnsi="Times New Roman"/>
          <w:color w:val="000000"/>
          <w:kern w:val="0"/>
          <w:sz w:val="21"/>
          <w:szCs w:val="21"/>
        </w:rPr>
        <w:t>qRT-PCR relative miRNA expression analysis of miR-457b-3p, miR- 217-5p, miR-365-3p, miR-551-3p, miR-20a-3p and miR-7133-3p.</w:t>
      </w:r>
      <w:r>
        <w:rPr/>
        <w:t xml:space="preserve"> </w:t>
      </w:r>
      <w:r>
        <w:rPr>
          <w:rFonts w:eastAsia="仿宋;Microsoft YaHei" w:cs="Times New Roman" w:ascii="Times New Roman" w:hAnsi="Times New Roman"/>
          <w:color w:val="000000"/>
          <w:kern w:val="0"/>
          <w:sz w:val="21"/>
          <w:szCs w:val="21"/>
          <w:vertAlign w:val="superscript"/>
        </w:rPr>
        <w:t xml:space="preserve">a,b,c </w:t>
      </w:r>
      <w:r>
        <w:rPr>
          <w:rFonts w:eastAsia="仿宋;Microsoft YaHei" w:cs="Times New Roman" w:ascii="Times New Roman" w:hAnsi="Times New Roman"/>
          <w:color w:val="000000"/>
          <w:kern w:val="0"/>
          <w:sz w:val="21"/>
          <w:szCs w:val="21"/>
        </w:rPr>
        <w:t>Not sharing a common superscript letter were significantly different (P &lt; 0.05) as determined by Duncan's multiple range test. Values are means ± SD, n =6.</w:t>
      </w:r>
      <w:r>
        <w:rPr/>
        <w:t xml:space="preserve"> </w:t>
      </w:r>
      <w:r>
        <w:rPr>
          <w:rFonts w:eastAsia="仿宋;Microsoft YaHei" w:cs="Times New Roman" w:ascii="Times New Roman" w:hAnsi="Times New Roman"/>
          <w:color w:val="000000"/>
          <w:kern w:val="0"/>
          <w:sz w:val="21"/>
          <w:szCs w:val="21"/>
        </w:rPr>
        <w:t>The expression level of 6 different expression microRNAs via qRT-PCR had highly similar with miRNA-seq result, except miR-217-5p.</w:t>
      </w:r>
    </w:p>
    <w:p>
      <w:pPr>
        <w:pStyle w:val="Normal"/>
        <w:widowControl/>
        <w:numPr>
          <w:ilvl w:val="0"/>
          <w:numId w:val="0"/>
        </w:numPr>
        <w:autoSpaceDE w:val="false"/>
        <w:spacing w:before="326" w:after="326"/>
        <w:jc w:val="center"/>
        <w:outlineLvl w:val="0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  <w:t xml:space="preserve">Table S1 </w:t>
      </w:r>
      <w:r>
        <w:rPr>
          <w:rFonts w:cs="Times New Roman" w:ascii="Times New Roman" w:hAnsi="Times New Roman"/>
          <w:bCs/>
          <w:color w:val="000000"/>
          <w:kern w:val="0"/>
          <w:sz w:val="21"/>
          <w:szCs w:val="21"/>
        </w:rPr>
        <w:t>Summary information of</w:t>
      </w: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 xml:space="preserve">226 known miRNAs in six libraries,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and t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he miRNA expression was normalized to reads per million (RPM) values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140"/>
        <w:gridCol w:w="2140"/>
        <w:gridCol w:w="2140"/>
      </w:tblGrid>
      <w:tr>
        <w:trPr>
          <w:trHeight w:val="263" w:hRule="atLeast"/>
        </w:trPr>
        <w:tc>
          <w:tcPr>
            <w:tcW w:w="2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miRNA</w:t>
            </w:r>
          </w:p>
        </w:tc>
        <w:tc>
          <w:tcPr>
            <w:tcW w:w="2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ean Reads per milli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）</w:t>
            </w:r>
          </w:p>
        </w:tc>
        <w:tc>
          <w:tcPr>
            <w:tcW w:w="2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ean Reads per milli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）</w:t>
            </w:r>
          </w:p>
        </w:tc>
        <w:tc>
          <w:tcPr>
            <w:tcW w:w="2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ean Reads per milli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a-5p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34.2752109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23.7034774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49.3944297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5.40454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9.835800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2.43333218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38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0.44346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8.24134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3.6011409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38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58.8422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28.2496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61.151285</w:t>
            </w:r>
          </w:p>
        </w:tc>
      </w:tr>
      <w:tr>
        <w:trPr>
          <w:trHeight w:val="279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9.55120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6.75442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6.2112422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6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930801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83415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4200632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5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9554116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.603818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331034757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5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228143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026624995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9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.50593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083174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97667023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9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6.505172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7.52460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6.406201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9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2.97421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8.25982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9.461181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9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76.808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20.4651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82.6497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1631.476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839.50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344.9074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9.7051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87.849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6.370305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002.6002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49.5622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37.33613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158144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7923003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54531347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8.159832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5.132194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.3885447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1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645459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515055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7889579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2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125653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8600439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48624082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2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085.54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015.682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831.506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2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666545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3412372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0060171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2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9.33073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7.42374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5.6952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1673442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7824219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57427962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68.75509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3.56038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60.35854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5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8.5395063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2753132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.69560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6189957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670835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03623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2865131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6.71402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4.03904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84.977152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5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3.725524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4.270349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7.1422288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667.7259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173.7761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444.8110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0.69233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9.174177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0.5213373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09.14800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1.54825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01.7759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730134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043573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0060171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688.808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042.933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008.6413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84.4229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7.37942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2.536927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9.51666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.23019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.215903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42.2342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49.6127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65.17960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8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33.2096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12.4127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31.22104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8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932.816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269.693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963.625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4.313284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6.218779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9.259617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6.00875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2.014732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13.188369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227297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350664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5590067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5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03.9765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38.9673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14.86570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3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172320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921301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420063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3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6.629889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4.1983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1.189572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3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6384045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359855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2147893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3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6292238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286045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0060171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3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5.544684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5.176994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.512937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3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4244061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3208801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27236173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3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7.129308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8.87677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49.216958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3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3615793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597809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3438157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3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8.361148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.78343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7.5286704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551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754190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0118466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878367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551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3.487149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.821050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6.68603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6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4822630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4115495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2077826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6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.255537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799486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15594678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088268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26732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29359323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5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.859236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.724903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23364802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.0958456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.944833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.818585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435671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236115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28685424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5106.11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1604.03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0101.185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31.51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87.1858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27.3695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017.628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311.4809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705.3304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.918004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821749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0386007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331.1892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632.638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010.5915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279.4279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214.7686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665.85991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d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0.15903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41.26696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08.408074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d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344641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629127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7066934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085.29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379.131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782.2884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474515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.190158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622096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802.301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422.336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333.9419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4321476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2997556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96183662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5.516648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9.17820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5.9690031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1.57040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4.76247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65.258137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2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714658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6683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1336671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2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6.70203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45.59791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1.5795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6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2217334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9555349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6170897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6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5762609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725342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7959855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6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0896482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7969796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5845250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6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009867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444558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0873883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d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468849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247733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611032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d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64.82748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6.61947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.84951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7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.739922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.49828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.3730606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73.4452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13.6436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290.97063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321904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81.08382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04.76269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52.0207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636.019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735.910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0134.2094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8.13947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8.286368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5.2575997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.697637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69817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.8489409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0821.41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264.632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5279.3416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504092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3530839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017691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99.0385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18.9751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43.336371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796.1491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897.8905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34.8349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9829954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6613932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68739742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8978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081020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73809290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637721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376300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.859539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516961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526444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630328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105127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8011018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4816129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1016763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7395290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12903923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5.29786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8.22525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4.867958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108.027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391.91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8038.8293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1255.674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013.311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969.1166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36.57987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4.58171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30.75542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8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908814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.023154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3013070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8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2.711270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.771225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9656545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8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.036099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28517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.859253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46.2620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23.282678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47.67361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51.8985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16.5722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46.2584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9061088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608526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.488279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.936094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6.2350651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8978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28517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1336671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8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.352151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0.332021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2.7341701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8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971653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177235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7985944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8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8079033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5744313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02833647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.397268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6.509863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0.0743269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011186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24358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8723500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69.3948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89.8206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85.00745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599.56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671.440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138.9417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2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8149551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5771237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6411186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7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2139320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059883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630328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2690238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297186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4584210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7.245935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4.636765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2412469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237229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152384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1909697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2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.200343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1.415356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1.5021455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2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540875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785238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8194304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2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69489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4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947739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020295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1146052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4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0423706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8467675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74371041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479421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.773434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.2300811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901135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34308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0060171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.94264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5.51967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7.192070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3523858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80157832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82712134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7.711569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.689109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.319925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6426313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296568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6602994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6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0148.24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2837.55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6353.165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6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4.62981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3.2403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8.327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7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867212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6683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286513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8799268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11628759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89004148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4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69489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62671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4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1.64851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7.6230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2.2131178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.543615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.249757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8.5825621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7047716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657166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04993396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286513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0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6525145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4599263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54634277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0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4.20901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6.005392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3.866015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0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.749818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.041692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.2361776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0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38.845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64.3626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44.46051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1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5.3028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4.38871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14.94102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01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974.687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829.576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324.870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83.00102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4.707481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6.690097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473138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24636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24.2008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05.4765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38.33116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4.140826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.431145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.655878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86.69933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1.05310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48.836906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6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919380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.633497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.1002615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6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449082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177235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1076947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9.79454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2.13931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9.741760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1553128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2477331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47515651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94.5115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14.546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109.3408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246330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502609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.5485501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6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.129022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916851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.4961957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6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3.32352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60.00216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4.980027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d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044.9311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826.7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302.0607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d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251386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5337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6110329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6.1518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39.82497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00.998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007048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148578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7638789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6.441110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680692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2.11096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87.33922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80.01424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02.644028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3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956145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559496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0312132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3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9.982921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.454950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1.3484337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3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635560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13366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7697790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3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34.81029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6.07403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20.724280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3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9308014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814563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7386829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3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6.1632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0.75308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8.359873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3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696179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2730603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725638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3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88.20472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2.76679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7.291138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g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10.7376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476.2483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31.03060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g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3.4342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5.842218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9.7249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6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572.688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244.688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235.6556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6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949.1864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416.299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758.2440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47.85565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38.7591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9.07546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7.657919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7.68679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4.1148861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339.362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176.504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943.3950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87.45857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20.3993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83.63721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235.43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026.941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086.7585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63.9970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0.66542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1.570243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j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50.8644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53.9825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29.167330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j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0.0213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3.61902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94.843350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6030953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26732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97090200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99010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23513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60749289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i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16.4593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60.70411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0.344086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cr-let-7i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6.23208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.581555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9733919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99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2217398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7816544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82333238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99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762738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859004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6362290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8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466704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.1191471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5260612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8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92.648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849.5318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354.9123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1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9159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99954212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28803425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01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97.7303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01.1328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64.316329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4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843155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190697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4010013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4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3.65658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2.295652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8.5705037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4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9124207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7215548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69547316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4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85.55664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10.35350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33.706186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1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5.74453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.311088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5.0319837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21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32.87458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01.34255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71.354075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7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8474297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.034958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9.3152722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75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83.70267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50.3382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28.92694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0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3.50087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0.71174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10.272568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0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38.93322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02.59748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16.000934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7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696.8418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725.20008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519.51144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.4990931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8.7104139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4504960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d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8.52958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5.591100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1.31057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d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3.55233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2.83565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7.875346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0.4453839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.1790178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3.9670148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099.80593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92.3836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86.90646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133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336061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3161577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265196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133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8.987385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7.241327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40.72551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132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687754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2002042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49930440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132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82767620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095348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7005592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7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60.484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10.63854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15.403632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7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762609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9919227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47677581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7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3.407115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8.933104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0.923378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7b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9.859378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871599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675624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5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.805409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727255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5.1527896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7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92.22767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97.3476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47.829025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7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3714625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588970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67799095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6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2756.404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2962.540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778.4350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6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.86313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51.07628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7.975310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0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.908045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.355528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1344852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0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81.85842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66.563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7.306320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0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75.9743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826.6964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434.18684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0c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0.788674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.364287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.26100771</w:t>
            </w:r>
          </w:p>
        </w:tc>
      </w:tr>
      <w:tr>
        <w:trPr>
          <w:trHeight w:val="349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0c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736.611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294.0758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537.367054</w:t>
            </w:r>
          </w:p>
        </w:tc>
      </w:tr>
      <w:tr>
        <w:trPr>
          <w:trHeight w:val="33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a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49.68702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38.84072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28.8984457</w:t>
            </w:r>
          </w:p>
        </w:tc>
      </w:tr>
      <w:tr>
        <w:trPr>
          <w:trHeight w:val="87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a-3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608675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322266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9034839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b-5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675.5916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45.5111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783.748959</w:t>
            </w:r>
          </w:p>
        </w:tc>
      </w:tr>
      <w:tr>
        <w:trPr>
          <w:trHeight w:val="87" w:hRule="atLeast"/>
        </w:trPr>
        <w:tc>
          <w:tcPr>
            <w:tcW w:w="2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b-3p</w:t>
            </w:r>
          </w:p>
        </w:tc>
        <w:tc>
          <w:tcPr>
            <w:tcW w:w="2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0.71658365</w:t>
            </w:r>
          </w:p>
        </w:tc>
        <w:tc>
          <w:tcPr>
            <w:tcW w:w="2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2.11522947</w:t>
            </w:r>
          </w:p>
        </w:tc>
        <w:tc>
          <w:tcPr>
            <w:tcW w:w="2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7.2667423</w:t>
            </w:r>
          </w:p>
        </w:tc>
      </w:tr>
    </w:tbl>
    <w:p>
      <w:pPr>
        <w:pStyle w:val="Normal"/>
        <w:widowControl/>
        <w:autoSpaceDE w:val="false"/>
        <w:spacing w:before="326" w:after="326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  <w:t xml:space="preserve">Table S2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Primer and annealing temperature for qRT-PCR</w:t>
      </w:r>
      <w:r>
        <w:rPr/>
        <w:t xml:space="preserve"> validation</w:t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84"/>
        <w:gridCol w:w="3120"/>
        <w:gridCol w:w="1643"/>
      </w:tblGrid>
      <w:tr>
        <w:trPr>
          <w:trHeight w:val="320" w:hRule="atLeast"/>
        </w:trPr>
        <w:tc>
          <w:tcPr>
            <w:tcW w:w="226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48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ength </w:t>
            </w:r>
          </w:p>
        </w:tc>
        <w:tc>
          <w:tcPr>
            <w:tcW w:w="31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Primer sequ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(5'to3')</w:t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annealing temperature</w:t>
            </w:r>
          </w:p>
        </w:tc>
      </w:tr>
      <w:tr>
        <w:trPr>
          <w:trHeight w:val="320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b-5p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ccctgagaccctaacttgtga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5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37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tattgcttaagaatacgcg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6.6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7-5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actgcatcaggaactgatt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6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5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aatgcccctaaaaatcctta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7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551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gcgacccatccttggtttc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7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7133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agtttgattcacagcaca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8.5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3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gagatgaagcactgtagctc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4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46a-5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gagaactgaattccatagat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9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a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actgcagtgtgagcacttgaag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5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1-5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agcttatcagactggtgttgg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5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57b-3p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tccagtattgctgttctgctg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5.5°C</w:t>
            </w:r>
          </w:p>
        </w:tc>
      </w:tr>
      <w:tr>
        <w:trPr>
          <w:trHeight w:val="320" w:hRule="atLeast"/>
        </w:trPr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U6</w:t>
            </w:r>
          </w:p>
        </w:tc>
        <w:tc>
          <w:tcPr>
            <w:tcW w:w="14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31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atggactatcatatgcttaccgta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5°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Times New Roma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1:33:00Z</dcterms:created>
  <dc:creator>1105216127@qq.com</dc:creator>
  <dc:description/>
  <cp:keywords/>
  <dc:language>en-US</dc:language>
  <cp:lastModifiedBy>Mollie McCormick</cp:lastModifiedBy>
  <dcterms:modified xsi:type="dcterms:W3CDTF">2019-05-08T11:33:00Z</dcterms:modified>
  <cp:revision>2</cp:revision>
  <dc:subject/>
  <dc:title/>
</cp:coreProperties>
</file>